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AF21B" w14:textId="4E9F9A74" w:rsidR="000F3B76" w:rsidRDefault="007F5D1A" w:rsidP="000F3B76">
      <w:pPr>
        <w:jc w:val="center"/>
        <w:rPr>
          <w:b/>
          <w:bCs/>
        </w:rPr>
      </w:pPr>
      <w:r w:rsidRPr="000F302A">
        <w:rPr>
          <w:b/>
          <w:bCs/>
          <w:color w:val="222222"/>
          <w:shd w:val="clear" w:color="auto" w:fill="FFFFFF"/>
        </w:rPr>
        <w:t>Multimedia Appendi</w:t>
      </w:r>
      <w:r>
        <w:rPr>
          <w:b/>
          <w:bCs/>
          <w:color w:val="222222"/>
          <w:shd w:val="clear" w:color="auto" w:fill="FFFFFF"/>
        </w:rPr>
        <w:t>x</w:t>
      </w:r>
      <w:r w:rsidR="000F3B76">
        <w:rPr>
          <w:b/>
          <w:bCs/>
        </w:rPr>
        <w:t xml:space="preserve"> </w:t>
      </w:r>
      <w:r w:rsidR="00C31E33">
        <w:rPr>
          <w:b/>
          <w:bCs/>
        </w:rPr>
        <w:t>3</w:t>
      </w:r>
    </w:p>
    <w:p w14:paraId="04E6C3F6" w14:textId="77777777" w:rsidR="000F3B76" w:rsidRDefault="000F3B76" w:rsidP="000F3B76">
      <w:pPr>
        <w:rPr>
          <w:sz w:val="20"/>
          <w:szCs w:val="20"/>
        </w:rPr>
      </w:pPr>
      <w:r w:rsidRPr="00810BA2">
        <w:rPr>
          <w:sz w:val="20"/>
          <w:szCs w:val="20"/>
        </w:rPr>
        <w:t xml:space="preserve">Graphical representation of the </w:t>
      </w:r>
      <w:r>
        <w:rPr>
          <w:sz w:val="20"/>
          <w:szCs w:val="20"/>
        </w:rPr>
        <w:t>network analysis and community detection</w:t>
      </w:r>
      <w:r w:rsidRPr="00810BA2">
        <w:rPr>
          <w:sz w:val="20"/>
          <w:szCs w:val="20"/>
        </w:rPr>
        <w:t xml:space="preserve"> process</w:t>
      </w:r>
      <w:r>
        <w:rPr>
          <w:sz w:val="20"/>
          <w:szCs w:val="20"/>
        </w:rPr>
        <w:t xml:space="preserve"> based on analysis on simulated data (n = 1000). </w:t>
      </w:r>
    </w:p>
    <w:p w14:paraId="23F87927" w14:textId="77777777" w:rsidR="000F3B76" w:rsidRDefault="000F3B76" w:rsidP="000F3B76">
      <w:pPr>
        <w:rPr>
          <w:sz w:val="20"/>
          <w:szCs w:val="20"/>
        </w:rPr>
      </w:pPr>
    </w:p>
    <w:p w14:paraId="0E4C9D45" w14:textId="77777777" w:rsidR="000F3B76" w:rsidRDefault="000F3B76" w:rsidP="000F3B76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AD175C" wp14:editId="26661005">
                <wp:simplePos x="0" y="0"/>
                <wp:positionH relativeFrom="column">
                  <wp:posOffset>3582992</wp:posOffset>
                </wp:positionH>
                <wp:positionV relativeFrom="paragraph">
                  <wp:posOffset>154305</wp:posOffset>
                </wp:positionV>
                <wp:extent cx="2956560" cy="2968625"/>
                <wp:effectExtent l="0" t="0" r="15240" b="2222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6560" cy="2968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04E39F" id="Rectangle 11" o:spid="_x0000_s1026" style="position:absolute;margin-left:282.15pt;margin-top:12.15pt;width:232.8pt;height:233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81635D" wp14:editId="62CDAE91">
                <wp:simplePos x="0" y="0"/>
                <wp:positionH relativeFrom="column">
                  <wp:posOffset>-43180</wp:posOffset>
                </wp:positionH>
                <wp:positionV relativeFrom="paragraph">
                  <wp:posOffset>149670</wp:posOffset>
                </wp:positionV>
                <wp:extent cx="2980055" cy="2980690"/>
                <wp:effectExtent l="0" t="0" r="10795" b="1016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0055" cy="29806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6EBD20" id="Rectangle 12" o:spid="_x0000_s1026" style="position:absolute;margin-left:-3.4pt;margin-top:11.8pt;width:234.65pt;height:234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" filled="f" strokecolor="black [3213]" strokeweight="1pt"/>
            </w:pict>
          </mc:Fallback>
        </mc:AlternateContent>
      </w:r>
    </w:p>
    <w:p w14:paraId="2C3A1A36" w14:textId="77777777" w:rsidR="000F3B76" w:rsidRPr="009F5124" w:rsidRDefault="000F3B76" w:rsidP="000F3B76">
      <w:pPr>
        <w:rPr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7AECAF8" wp14:editId="57AD3AD9">
            <wp:simplePos x="0" y="0"/>
            <wp:positionH relativeFrom="column">
              <wp:posOffset>289560</wp:posOffset>
            </wp:positionH>
            <wp:positionV relativeFrom="paragraph">
              <wp:posOffset>77915</wp:posOffset>
            </wp:positionV>
            <wp:extent cx="2486025" cy="2305050"/>
            <wp:effectExtent l="0" t="0" r="9525" b="0"/>
            <wp:wrapNone/>
            <wp:docPr id="18" name="Picture 18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rada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602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0C61A8" w14:textId="77777777" w:rsidR="000F3B76" w:rsidRPr="009429CC" w:rsidRDefault="000F3B76" w:rsidP="000F3B7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BB77DDC" wp14:editId="39643165">
                <wp:simplePos x="0" y="0"/>
                <wp:positionH relativeFrom="column">
                  <wp:posOffset>3582964</wp:posOffset>
                </wp:positionH>
                <wp:positionV relativeFrom="paragraph">
                  <wp:posOffset>2240441</wp:posOffset>
                </wp:positionV>
                <wp:extent cx="3053080" cy="468630"/>
                <wp:effectExtent l="0" t="0" r="0" b="762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3080" cy="468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FF0581" w14:textId="77777777" w:rsidR="000F3B76" w:rsidRPr="009429CC" w:rsidRDefault="000F3B76" w:rsidP="000F3B76">
                            <w:r w:rsidRPr="009429C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tep 3:</w:t>
                            </w:r>
                            <w:r w:rsidRPr="009429CC">
                              <w:rPr>
                                <w:sz w:val="20"/>
                                <w:szCs w:val="20"/>
                              </w:rPr>
                              <w:t xml:space="preserve"> Perform network comparisons tests to compare networks between age groups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B77DD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2.1pt;margin-top:176.4pt;width:240.4pt;height:36.9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" stroked="f">
                <v:textbox>
                  <w:txbxContent>
                    <w:p w14:paraId="2BFF0581" w14:textId="77777777" w:rsidR="000F3B76" w:rsidRPr="009429CC" w:rsidRDefault="000F3B76" w:rsidP="000F3B76">
                      <w:r w:rsidRPr="009429CC">
                        <w:rPr>
                          <w:b/>
                          <w:bCs/>
                          <w:sz w:val="20"/>
                          <w:szCs w:val="20"/>
                        </w:rPr>
                        <w:t>Step 3:</w:t>
                      </w:r>
                      <w:r w:rsidRPr="009429CC">
                        <w:rPr>
                          <w:sz w:val="20"/>
                          <w:szCs w:val="20"/>
                        </w:rPr>
                        <w:t xml:space="preserve"> Perform network comparisons tests to compare networks between age groups.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83134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3C7CCAD" wp14:editId="3303F2A6">
                <wp:simplePos x="0" y="0"/>
                <wp:positionH relativeFrom="column">
                  <wp:posOffset>88900</wp:posOffset>
                </wp:positionH>
                <wp:positionV relativeFrom="paragraph">
                  <wp:posOffset>5471795</wp:posOffset>
                </wp:positionV>
                <wp:extent cx="2719070" cy="588010"/>
                <wp:effectExtent l="0" t="0" r="5080" b="254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9070" cy="588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1FDF01" w14:textId="77777777" w:rsidR="000F3B76" w:rsidRDefault="000F3B76" w:rsidP="000F3B76">
                            <w:r w:rsidRPr="00183134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tep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  <w:r w:rsidRPr="00183134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Use the clique percolation algorithm for community detection to detect overlapping communities of health behaviours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C7CCAD" id="_x0000_s1027" type="#_x0000_t202" style="position:absolute;margin-left:7pt;margin-top:430.85pt;width:214.1pt;height:46.3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" stroked="f">
                <v:textbox>
                  <w:txbxContent>
                    <w:p w14:paraId="481FDF01" w14:textId="77777777" w:rsidR="000F3B76" w:rsidRDefault="000F3B76" w:rsidP="000F3B76">
                      <w:r w:rsidRPr="00183134">
                        <w:rPr>
                          <w:b/>
                          <w:bCs/>
                          <w:sz w:val="20"/>
                          <w:szCs w:val="20"/>
                        </w:rPr>
                        <w:t xml:space="preserve">Step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  <w:r w:rsidRPr="00183134">
                        <w:rPr>
                          <w:b/>
                          <w:bCs/>
                          <w:sz w:val="20"/>
                          <w:szCs w:val="20"/>
                        </w:rPr>
                        <w:t>:</w:t>
                      </w:r>
                      <w:r>
                        <w:rPr>
                          <w:sz w:val="20"/>
                          <w:szCs w:val="20"/>
                        </w:rPr>
                        <w:t xml:space="preserve"> Use the clique percolation algorithm for community detection to detect overlapping communities of health behaviours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39809010" wp14:editId="142393C7">
            <wp:simplePos x="0" y="0"/>
            <wp:positionH relativeFrom="column">
              <wp:posOffset>522605</wp:posOffset>
            </wp:positionH>
            <wp:positionV relativeFrom="paragraph">
              <wp:posOffset>3216910</wp:posOffset>
            </wp:positionV>
            <wp:extent cx="1893570" cy="2488565"/>
            <wp:effectExtent l="0" t="0" r="0" b="6985"/>
            <wp:wrapNone/>
            <wp:docPr id="15" name="Picture 15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radar 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88"/>
                    <a:stretch/>
                  </pic:blipFill>
                  <pic:spPr bwMode="auto">
                    <a:xfrm>
                      <a:off x="0" y="0"/>
                      <a:ext cx="1893570" cy="2488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83134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E8E43A" wp14:editId="088861FC">
                <wp:simplePos x="0" y="0"/>
                <wp:positionH relativeFrom="column">
                  <wp:posOffset>-36830</wp:posOffset>
                </wp:positionH>
                <wp:positionV relativeFrom="paragraph">
                  <wp:posOffset>3214692</wp:posOffset>
                </wp:positionV>
                <wp:extent cx="2956560" cy="2968625"/>
                <wp:effectExtent l="0" t="0" r="15240" b="2222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6560" cy="2968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0029A6" id="Rectangle 7" o:spid="_x0000_s1026" style="position:absolute;margin-left:-2.9pt;margin-top:253.15pt;width:232.8pt;height:233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" filled="f" strokecolor="black [3213]" strokeweight="1pt"/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7323BD03" wp14:editId="3D170C55">
            <wp:simplePos x="0" y="0"/>
            <wp:positionH relativeFrom="column">
              <wp:posOffset>3658557</wp:posOffset>
            </wp:positionH>
            <wp:positionV relativeFrom="paragraph">
              <wp:posOffset>56515</wp:posOffset>
            </wp:positionV>
            <wp:extent cx="2851785" cy="1647190"/>
            <wp:effectExtent l="0" t="0" r="5715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1785" cy="1647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840F69D" wp14:editId="2F41C7CB">
                <wp:simplePos x="0" y="0"/>
                <wp:positionH relativeFrom="column">
                  <wp:posOffset>-21590</wp:posOffset>
                </wp:positionH>
                <wp:positionV relativeFrom="paragraph">
                  <wp:posOffset>2224850</wp:posOffset>
                </wp:positionV>
                <wp:extent cx="3053080" cy="468630"/>
                <wp:effectExtent l="0" t="0" r="0" b="762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53080" cy="468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D2AF6C" w14:textId="77777777" w:rsidR="000F3B76" w:rsidRPr="009429CC" w:rsidRDefault="000F3B76" w:rsidP="000F3B76">
                            <w:r w:rsidRPr="009429C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tep 1 &amp; 2:</w:t>
                            </w:r>
                            <w:r w:rsidRPr="009429CC">
                              <w:rPr>
                                <w:sz w:val="20"/>
                                <w:szCs w:val="20"/>
                              </w:rPr>
                              <w:t xml:space="preserve"> Compute and visualize networks for the full sample and for each age group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0F69D" id="_x0000_s1028" type="#_x0000_t202" style="position:absolute;margin-left:-1.7pt;margin-top:175.2pt;width:240.4pt;height:36.9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" stroked="f">
                <v:textbox>
                  <w:txbxContent>
                    <w:p w14:paraId="66D2AF6C" w14:textId="77777777" w:rsidR="000F3B76" w:rsidRPr="009429CC" w:rsidRDefault="000F3B76" w:rsidP="000F3B76">
                      <w:r w:rsidRPr="009429CC">
                        <w:rPr>
                          <w:b/>
                          <w:bCs/>
                          <w:sz w:val="20"/>
                          <w:szCs w:val="20"/>
                        </w:rPr>
                        <w:t>Step 1 &amp; 2:</w:t>
                      </w:r>
                      <w:r w:rsidRPr="009429CC">
                        <w:rPr>
                          <w:sz w:val="20"/>
                          <w:szCs w:val="20"/>
                        </w:rPr>
                        <w:t xml:space="preserve"> Compute and visualize networks for the full sample and for each age group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20B5448" w14:textId="77777777" w:rsidR="000F3B76" w:rsidRDefault="000F3B76" w:rsidP="000F3B76"/>
    <w:p w14:paraId="4D25DF25" w14:textId="77777777" w:rsidR="0082196D" w:rsidRDefault="0082196D"/>
    <w:sectPr w:rsidR="0082196D" w:rsidSect="00810BA2">
      <w:pgSz w:w="12240" w:h="15840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B76"/>
    <w:rsid w:val="000F3B76"/>
    <w:rsid w:val="007F5D1A"/>
    <w:rsid w:val="0082196D"/>
    <w:rsid w:val="00AA20CF"/>
    <w:rsid w:val="00C3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984FF"/>
  <w15:chartTrackingRefBased/>
  <w15:docId w15:val="{B4C1F2EB-2856-449B-A5BC-E9D0F69AE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B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 Van Allen</dc:creator>
  <cp:keywords/>
  <dc:description/>
  <cp:lastModifiedBy>Zack Van Allen</cp:lastModifiedBy>
  <cp:revision>4</cp:revision>
  <dcterms:created xsi:type="dcterms:W3CDTF">2021-04-19T14:00:00Z</dcterms:created>
  <dcterms:modified xsi:type="dcterms:W3CDTF">2021-06-07T16:46:00Z</dcterms:modified>
</cp:coreProperties>
</file>